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1"/>
        <w:gridCol w:w="739"/>
        <w:gridCol w:w="739"/>
        <w:gridCol w:w="1061"/>
        <w:gridCol w:w="850"/>
        <w:gridCol w:w="850"/>
        <w:gridCol w:w="739"/>
        <w:gridCol w:w="550"/>
      </w:tblGrid>
      <w:tr w:rsidR="001C61F4" w:rsidRPr="00D359AE" w14:paraId="4415CCD1" w14:textId="77777777" w:rsidTr="002F7A10">
        <w:trPr>
          <w:trHeight w:val="340"/>
        </w:trPr>
        <w:tc>
          <w:tcPr>
            <w:tcW w:w="0" w:type="auto"/>
            <w:shd w:val="clear" w:color="auto" w:fill="E7E6E6" w:themeFill="background2"/>
            <w:vAlign w:val="center"/>
          </w:tcPr>
          <w:p w14:paraId="5F5D3A7F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69A055D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urt1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DCC717D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72AA4CD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Prod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A00FE86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T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31416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T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3A70DBF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C71FA4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</w:t>
            </w:r>
          </w:p>
        </w:tc>
      </w:tr>
      <w:tr w:rsidR="001C61F4" w:rsidRPr="00D359AE" w14:paraId="4C6F84B3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35F39AE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0" w:type="auto"/>
            <w:vAlign w:val="center"/>
          </w:tcPr>
          <w:p w14:paraId="47349430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4725D652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  <w:vAlign w:val="center"/>
          </w:tcPr>
          <w:p w14:paraId="119BDC50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235F9858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2564330D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14:paraId="10072D5A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E638EF0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C61F4" w:rsidRPr="00D359AE" w14:paraId="6DC65D55" w14:textId="77777777" w:rsidTr="002F7A10">
        <w:trPr>
          <w:trHeight w:val="284"/>
        </w:trPr>
        <w:tc>
          <w:tcPr>
            <w:tcW w:w="0" w:type="auto"/>
            <w:vAlign w:val="center"/>
          </w:tcPr>
          <w:p w14:paraId="6D429613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</w:t>
            </w:r>
          </w:p>
        </w:tc>
        <w:tc>
          <w:tcPr>
            <w:tcW w:w="0" w:type="auto"/>
            <w:vAlign w:val="center"/>
          </w:tcPr>
          <w:p w14:paraId="2E8448F2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3EF3113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A3A727B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1F46A49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7424E86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vAlign w:val="center"/>
          </w:tcPr>
          <w:p w14:paraId="46F4B66C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vAlign w:val="center"/>
          </w:tcPr>
          <w:p w14:paraId="35072294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C61F4" w:rsidRPr="00D359AE" w14:paraId="450FCB36" w14:textId="77777777" w:rsidTr="002F7A10">
        <w:trPr>
          <w:trHeight w:val="284"/>
        </w:trPr>
        <w:tc>
          <w:tcPr>
            <w:tcW w:w="0" w:type="auto"/>
            <w:vAlign w:val="center"/>
          </w:tcPr>
          <w:p w14:paraId="6DF77059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5</w:t>
            </w:r>
          </w:p>
        </w:tc>
        <w:tc>
          <w:tcPr>
            <w:tcW w:w="0" w:type="auto"/>
            <w:vAlign w:val="center"/>
          </w:tcPr>
          <w:p w14:paraId="489E0AE1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72144003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DE8B0F9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32D9F9EE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6F55DF26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0" w:type="auto"/>
            <w:vAlign w:val="center"/>
          </w:tcPr>
          <w:p w14:paraId="4C5E9DC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4D7C790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C61F4" w:rsidRPr="00D359AE" w14:paraId="7417918A" w14:textId="77777777" w:rsidTr="002F7A10">
        <w:trPr>
          <w:trHeight w:val="284"/>
        </w:trPr>
        <w:tc>
          <w:tcPr>
            <w:tcW w:w="0" w:type="auto"/>
            <w:vAlign w:val="center"/>
          </w:tcPr>
          <w:p w14:paraId="09F39FAD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6</w:t>
            </w:r>
          </w:p>
        </w:tc>
        <w:tc>
          <w:tcPr>
            <w:tcW w:w="0" w:type="auto"/>
            <w:vAlign w:val="center"/>
          </w:tcPr>
          <w:p w14:paraId="62416725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21ED23C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373E876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40A9FE91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5497C948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14:paraId="5E11A95E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69B6FA9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C61F4" w:rsidRPr="00D359AE" w14:paraId="0A559817" w14:textId="77777777" w:rsidTr="002F7A10">
        <w:trPr>
          <w:trHeight w:val="284"/>
        </w:trPr>
        <w:tc>
          <w:tcPr>
            <w:tcW w:w="0" w:type="auto"/>
            <w:vAlign w:val="center"/>
          </w:tcPr>
          <w:p w14:paraId="47375198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7</w:t>
            </w:r>
          </w:p>
        </w:tc>
        <w:tc>
          <w:tcPr>
            <w:tcW w:w="0" w:type="auto"/>
            <w:vAlign w:val="center"/>
          </w:tcPr>
          <w:p w14:paraId="304214CD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7224DB7B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B04E3D0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55A46C3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1FD8690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14:paraId="4C41EC5C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81575D1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C61F4" w:rsidRPr="00D359AE" w14:paraId="59830C1C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0B85092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0" w:type="auto"/>
            <w:vAlign w:val="center"/>
          </w:tcPr>
          <w:p w14:paraId="09F7BCF2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00184378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DE104DF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7C84B44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0A050A66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0" w:type="auto"/>
            <w:vAlign w:val="center"/>
          </w:tcPr>
          <w:p w14:paraId="7E6C8F3E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5C03376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C61F4" w:rsidRPr="00D359AE" w14:paraId="4359C1A4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3746AA3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0" w:type="auto"/>
            <w:vAlign w:val="center"/>
          </w:tcPr>
          <w:p w14:paraId="742BA83B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49E1E867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A9D92C1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0A13E011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378799A8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0" w:type="auto"/>
            <w:vAlign w:val="center"/>
          </w:tcPr>
          <w:p w14:paraId="681EA5AF" w14:textId="77777777" w:rsidR="001C61F4" w:rsidRPr="00D359AE" w:rsidRDefault="001C61F4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vAlign w:val="center"/>
          </w:tcPr>
          <w:p w14:paraId="7AC71ABD" w14:textId="77777777" w:rsidR="001C61F4" w:rsidRPr="00D359AE" w:rsidRDefault="001C61F4" w:rsidP="002F7A10">
            <w:pPr>
              <w:keepNext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</w:tbl>
    <w:p w14:paraId="6450982E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1F4"/>
    <w:rsid w:val="001C61F4"/>
    <w:rsid w:val="002C25F9"/>
    <w:rsid w:val="0034644A"/>
    <w:rsid w:val="005310DE"/>
    <w:rsid w:val="00F0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80966"/>
  <w15:chartTrackingRefBased/>
  <w15:docId w15:val="{D3032271-A162-4FD9-BC27-3A8C42FB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61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6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1</cp:revision>
  <dcterms:created xsi:type="dcterms:W3CDTF">2024-04-22T06:28:00Z</dcterms:created>
  <dcterms:modified xsi:type="dcterms:W3CDTF">2024-04-22T06:28:00Z</dcterms:modified>
</cp:coreProperties>
</file>